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231F20"/>
          <w:sz w:val="30"/>
          <w:szCs w:val="30"/>
        </w:rPr>
      </w:pPr>
      <w:r>
        <w:rPr>
          <w:rFonts w:cs="Arial" w:ascii="Arial" w:hAnsi="Arial"/>
          <w:b/>
          <w:color w:val="000000"/>
          <w:sz w:val="30"/>
          <w:szCs w:val="30"/>
        </w:rPr>
        <w:t xml:space="preserve">Supplementary </w:t>
      </w:r>
      <w:r>
        <w:rPr>
          <w:rFonts w:cs="Arial" w:ascii="Arial" w:hAnsi="Arial"/>
          <w:b/>
          <w:color w:val="231F20"/>
          <w:sz w:val="30"/>
          <w:szCs w:val="30"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ell proliferation assay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viability was determined with a Cell Counting Kit-8(TransDetect® Cell Counting Kit). Generally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(2.0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/well) were seeded into a 96-well plate subjected to various indicated treatments, 10μL CCK-8 was added to each well for 2h, and then the absorbance at 450 nm was measured. Each assay was performed in triplica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For the detection of DNA replication foci, Cell-Light TM EdU Kit (RiboBio, Cat. No. C10312) </w:t>
      </w:r>
      <w:r>
        <w:rPr>
          <w:rFonts w:eastAsia="Times New Roman" w:cs="Times New Roman" w:ascii="Times New Roman" w:hAnsi="Times New Roman"/>
          <w:sz w:val="24"/>
          <w:szCs w:val="24"/>
        </w:rPr>
        <w:t>was applied according to the manufacturer’s instruction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Each assay was performed in triplicat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poptosis assay (Flow cytometry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apoptosis was analyzed by ﬂow cytometry on a FACS Canto II ﬂow cytometer (BD Biosciences). Annexin V-FITC Apoptosis Detection Kit I (C</w:t>
      </w:r>
      <w:r>
        <w:rPr>
          <w:rFonts w:eastAsia="DengXian;等线" w:cs="DengXian;等线" w:ascii="DengXian;等线" w:hAnsi="DengXian;等线"/>
          <w:sz w:val="24"/>
          <w:szCs w:val="24"/>
        </w:rPr>
        <w:t>at</w:t>
      </w:r>
      <w:r>
        <w:rPr>
          <w:rFonts w:cs="SimSun;宋体" w:ascii="SimSun;宋体" w:hAnsi="SimSun;宋体"/>
          <w:sz w:val="24"/>
          <w:szCs w:val="24"/>
        </w:rPr>
        <w:t>.</w:t>
      </w:r>
      <w:r>
        <w:rPr>
          <w:rFonts w:cs="SimSun;宋体" w:ascii="SimSun;宋体" w:hAnsi="SimSun;宋体"/>
          <w:sz w:val="24"/>
          <w:szCs w:val="24"/>
        </w:rPr>
        <w:t>No.</w:t>
      </w:r>
      <w:r>
        <w:rPr>
          <w:rFonts w:eastAsia="Times New Roman" w:cs="Times New Roman" w:ascii="Times New Roman" w:hAnsi="Times New Roman"/>
          <w:sz w:val="24"/>
          <w:szCs w:val="24"/>
        </w:rPr>
        <w:t>556547, BD Pharmingen, USA) was applied to assess apoptosis according to the manufacturer’s instructions.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rieﬂy, cells resuspended in 1x Binding Buffer at a concentration of 1 × 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ells/ml, were added to a tube containing both Annexin V-FITC reagent (5 µl) and a PI reagent (5 µl), incubating for 20 min at room temperature in the dark. Then the samples were analyzed by flow cytometry within 1 hour. The follow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g controls are used to set up compensation and quadrants: 1). Unstained cells; 2). Cells stained with FITC Annexin V (no PI); 3). Cells stained with PI (no FITC Annexin V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igration and invasion assay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ells were starved for 24 hr in 1640-based media supplemented with 0.2% FBS. Then cells were seeded into transwell upper chamber (Corning Inc costar®, USA). For migration assays, 5×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ells were plated in 0.8 µm inserts in 24</w:t>
      </w:r>
      <w:r>
        <w:rPr>
          <w:rFonts w:eastAsia="Times New Roman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well plates with 100 µl of 1640 inside the insert and 600 µl of 10% 1640 outside the insert. For invasion assays, 5×104 cells were seeded in the same conditions in Matrigel coated trans-well invasion chambers with a 0.8 mm pore size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</w:t>
      </w:r>
      <w:r>
        <w:rPr>
          <w:rFonts w:eastAsia="Times New Roman" w:cs="Times New Roman" w:ascii="Times New Roman" w:hAnsi="Times New Roman"/>
          <w:sz w:val="24"/>
          <w:szCs w:val="24"/>
        </w:rPr>
        <w:t>ell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ere incubated for 24 hr </w:t>
      </w:r>
      <w:r>
        <w:rPr>
          <w:rFonts w:eastAsia="Times New Roman"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</w:t>
      </w:r>
      <w:r>
        <w:rPr>
          <w:rFonts w:eastAsia="Times New Roman" w:cs="Times New Roman" w:ascii="Times New Roman" w:hAnsi="Times New Roman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serts were washed twice with fresh PBS and fixed with methanol for 10 min. After fixation, non-migrating cells were carefully removed using a cotton swab. Fixed cells were stained with 0.1% crystal violet for 20 min. images were obtained using a computerized O</w:t>
      </w:r>
      <w:r>
        <w:rPr>
          <w:rFonts w:eastAsia="Times New Roman" w:cs="Times New Roman" w:ascii="Times New Roman" w:hAnsi="Times New Roman"/>
          <w:sz w:val="24"/>
          <w:szCs w:val="24"/>
        </w:rPr>
        <w:t>lympu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icroscope.</w:t>
        <w:tab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al time PCR</w:t>
      </w:r>
      <w:r>
        <w:rPr>
          <w:rFonts w:cs="Times New Roman" w:ascii="Times New Roman" w:hAnsi="Times New Roman"/>
          <w:b/>
          <w:sz w:val="24"/>
          <w:szCs w:val="24"/>
        </w:rPr>
        <w:t xml:space="preserve"> for non-small RNA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on-smal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N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otal RNA was isolated using TRIzol reagent (Invitrogen). Total RNA (2 µg) was used for the synthesis of first-strand cDNA. </w:t>
      </w:r>
      <w:bookmarkStart w:id="0" w:name="_Hlk81844941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qRT-PCR was performed using the SYBR Green Mix (TransStart® Top Green qPCR SuperMix). The reactions were performed with a 7500 Fast Real-Time PCR System. The 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>relative expression of mRNA was normalized against β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ctin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Start w:id="1" w:name="_Hlk81845174"/>
      <w:r>
        <w:rPr>
          <w:rFonts w:cs="Times New Roman" w:ascii="Times New Roman" w:hAnsi="Times New Roman"/>
          <w:bCs/>
          <w:sz w:val="24"/>
          <w:szCs w:val="24"/>
        </w:rPr>
        <w:t xml:space="preserve">The levels of mRNA were calculated using </w:t>
      </w:r>
      <w:bookmarkStart w:id="2" w:name="OLE_LINK1"/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−ΔCt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bookmarkEnd w:id="2"/>
      <w:r>
        <w:rPr>
          <w:rFonts w:cs="Times New Roman" w:ascii="Times New Roman" w:hAnsi="Times New Roman"/>
          <w:bCs/>
          <w:sz w:val="24"/>
          <w:szCs w:val="24"/>
        </w:rPr>
        <w:t>or 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−ΔΔCt</w:t>
      </w:r>
      <w:r>
        <w:rPr>
          <w:rFonts w:cs="Times New Roman" w:ascii="Times New Roman" w:hAnsi="Times New Roman"/>
          <w:bCs/>
          <w:sz w:val="24"/>
          <w:szCs w:val="24"/>
        </w:rPr>
        <w:t xml:space="preserve"> method for relative quantification of expression, in which ΔCt = Ct (genes of interest)–Ct(β-actin), and ΔΔCt = ΔCt(case) -ΔCt(control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3" w:name="_Hlk54019065"/>
      <w:bookmarkEnd w:id="1"/>
      <w:bookmarkEnd w:id="3"/>
      <w:r>
        <w:rPr>
          <w:rFonts w:cs="Times New Roman" w:ascii="Times New Roman" w:hAnsi="Times New Roman"/>
          <w:b/>
          <w:sz w:val="24"/>
          <w:szCs w:val="24"/>
        </w:rPr>
        <w:t>List of primer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RF 3008A-F: F:5'- ATTCCGACGATCACCGGG-3’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RF 3008A -R: F:5’- CGCTGCCGATCTTGGTGT-3’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RF 1001 -F: 5’ -ATTCGCGACGATCGAAGCG-3'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RF 1001-R: 5’ -CCGCCGTCCGATCTAAAATA-3’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F 3001 -F: 5’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AGTCCGACGATCATCCCAC</w:t>
      </w:r>
      <w:r>
        <w:rPr>
          <w:rFonts w:cs="Times New Roman" w:ascii="Times New Roman" w:hAnsi="Times New Roman"/>
          <w:sz w:val="24"/>
          <w:szCs w:val="24"/>
        </w:rPr>
        <w:t xml:space="preserve"> -3'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F 3001-R: 5’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GCTCTTCCGATCTTGGTGG -3'           </w:t>
      </w:r>
    </w:p>
    <w:p>
      <w:pPr>
        <w:pStyle w:val="Normal"/>
        <w:spacing w:lineRule="auto" w:line="480"/>
        <w:rPr/>
      </w:pPr>
      <w:bookmarkStart w:id="4" w:name="_Hlk54019065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>FOXK1-F: 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-GGGAGTTCGAGTTCCTGATG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XK1-R: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-AGAAGTGAGGCTCCTGGAAG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AMTS4-F:5’-CAAGGTCCCATGTGCAACGT-3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AMTS4-R:5’- CATCTGCCACCACCAGTGTCT-3’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DA1-F: 5’-GCCCTCAGTCTACCTGCCTA-3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DA1-R: 5’-TCCTGGTCTCTCTTCTTGGC-3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XC13-F: 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-TGCAGCGGAGCGAGCCCC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XC13-R:5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-TCAACAGGGATGAGCGCGTCGTG-3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-JUN-F: 5’-TCAGACAGTGCCCGAGATG-3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-JUN-R:5’- CTGCTGCGTTAGCATGAGTT-3’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-Myc-F: 5’- GCTGCTTAGACGCTGGATTT-3’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-Myc-R:</w:t>
      </w:r>
      <w:r>
        <w:rPr>
          <w:rFonts w:cs="Times New Roman" w:ascii="Times New Roman" w:hAnsi="Times New Roman"/>
          <w:color w:val="000000"/>
          <w:sz w:val="24"/>
          <w:szCs w:val="24"/>
        </w:rPr>
        <w:t>5’</w:t>
      </w:r>
      <w:r>
        <w:rPr>
          <w:rFonts w:cs="Times New Roman" w:ascii="Times New Roman" w:hAnsi="Times New Roman"/>
          <w:color w:val="000000"/>
          <w:sz w:val="24"/>
          <w:szCs w:val="24"/>
        </w:rPr>
        <w:t>-CTCCTCCTCGTCGCAGTAGA-3</w:t>
      </w:r>
      <w:r>
        <w:rPr>
          <w:rFonts w:cs="SimSun;宋体" w:ascii="SimSun;宋体" w:hAnsi="SimSun;宋体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CND1-F: 5’- GACCTTCGTTGCCCTCTGT-3’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CDD1-R:</w:t>
      </w:r>
      <w:r>
        <w:rPr>
          <w:rFonts w:cs="Times New Roman" w:ascii="Times New Roman" w:hAnsi="Times New Roman"/>
          <w:color w:val="000000"/>
          <w:sz w:val="24"/>
          <w:szCs w:val="24"/>
        </w:rPr>
        <w:t>5’-</w:t>
      </w:r>
      <w:r>
        <w:rPr>
          <w:rFonts w:cs="Times New Roman" w:ascii="Times New Roman" w:hAnsi="Times New Roman"/>
          <w:color w:val="000000"/>
          <w:sz w:val="24"/>
          <w:szCs w:val="24"/>
        </w:rPr>
        <w:t>TGAGGCGGTAGTAGGACAGG-3</w:t>
      </w:r>
      <w:r>
        <w:rPr>
          <w:rFonts w:cs="SimSun;宋体" w:ascii="SimSun;宋体" w:hAnsi="SimSun;宋体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GAPDH-F:5’-ATGGGGAAGGTGAAGGTCG-3’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APDH-R:</w:t>
      </w:r>
      <w:r>
        <w:rPr>
          <w:rFonts w:cs="Times New Roman" w:ascii="Times New Roman" w:hAnsi="Times New Roman"/>
          <w:color w:val="000000"/>
          <w:sz w:val="24"/>
          <w:szCs w:val="24"/>
        </w:rPr>
        <w:t>5’</w:t>
      </w:r>
      <w:r>
        <w:rPr>
          <w:rFonts w:cs="Times New Roman" w:ascii="Times New Roman" w:hAnsi="Times New Roman"/>
          <w:color w:val="000000"/>
          <w:sz w:val="24"/>
          <w:szCs w:val="24"/>
        </w:rPr>
        <w:t>-GGGGTCATTGATGGCAACAATA-3</w:t>
      </w:r>
      <w:r>
        <w:rPr>
          <w:rFonts w:cs="SimSun;宋体" w:ascii="SimSun;宋体" w:hAnsi="SimSun;宋体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U6-F:5’-GCTTCGGCAGCACATATACTAAAAT-3’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6-R:5’-CGCTTCACGAATTTGCGTGTCAT-3’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estern blotting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Whole-cell lysates were prepared using RIPA lysis buffer in the presence of protease inhibitors. Total cell lysates were separated using 1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%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DS-PAGE,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transferred onto 0.2-μm PVDF membranes (Millipore, Bedford, MA) under a constant 300-mA for 90min and then </w:t>
      </w:r>
      <w:r>
        <w:rPr>
          <w:rFonts w:eastAsia="Times New Roman" w:cs="Times New Roman" w:ascii="Times New Roman" w:hAnsi="Times New Roman"/>
          <w:sz w:val="24"/>
          <w:szCs w:val="24"/>
        </w:rPr>
        <w:t>incubat</w:t>
      </w:r>
      <w:r>
        <w:rPr>
          <w:rFonts w:eastAsia="Times New Roman" w:cs="Times New Roman" w:ascii="Times New Roman" w:hAnsi="Times New Roman"/>
          <w:sz w:val="24"/>
          <w:szCs w:val="24"/>
        </w:rPr>
        <w:t>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ith the primary antibodies at 4</w:t>
      </w:r>
      <w:r>
        <w:rPr>
          <w:rFonts w:eastAsia="Times New Roman" w:cs="Times New Roman" w:ascii="Times New Roman" w:hAnsi="Times New Roman"/>
          <w:sz w:val="24"/>
          <w:szCs w:val="24"/>
        </w:rPr>
        <w:t>°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vernigh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Next day ,after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cubat</w:t>
      </w:r>
      <w:r>
        <w:rPr>
          <w:rFonts w:eastAsia="Times New Roman" w:cs="Times New Roman" w:ascii="Times New Roman" w:hAnsi="Times New Roman"/>
          <w:sz w:val="24"/>
          <w:szCs w:val="24"/>
        </w:rPr>
        <w:t>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ith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 </w:t>
      </w:r>
      <w:r>
        <w:rPr>
          <w:rFonts w:eastAsia="Times New Roman" w:cs="Times New Roman" w:ascii="Times New Roman" w:hAnsi="Times New Roman"/>
          <w:sz w:val="24"/>
          <w:szCs w:val="24"/>
        </w:rPr>
        <w:t>HRP-conjugated secondary antibody for 1 h at 37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°C, the bands were automatically visualized using the ChemiDoc XRS+ System (Bio-Rad, Hercules, CA) and quantitatively analyzed with Image Lab software (Bio-Rad). </w:t>
      </w:r>
      <w:r>
        <w:rPr>
          <w:rFonts w:eastAsia="Times New Roman" w:cs="Times New Roman" w:ascii="Times New Roman" w:hAnsi="Times New Roman"/>
          <w:sz w:val="24"/>
          <w:szCs w:val="24"/>
        </w:rPr>
        <w:t>β</w:t>
      </w:r>
      <w:r>
        <w:rPr>
          <w:rFonts w:eastAsia="Times New Roman" w:cs="Times New Roman" w:ascii="Times New Roman" w:hAnsi="Times New Roman"/>
          <w:sz w:val="24"/>
          <w:szCs w:val="24"/>
        </w:rPr>
        <w:t>-Actin protein expression was used as the internal control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List of Antibod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：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XK1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85999,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CAM, WB (1:20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-JUN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9165T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WB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00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CND1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978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WB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00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mentin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8069, ABCAM, WB (1:10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ail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3879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WB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000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-cadherin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40772, ABCAM, WB (1:100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leaved caspase-3:</w:t>
      </w:r>
      <w:r>
        <w:rPr/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966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WB (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000)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C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（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00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）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IF (1:4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Ki67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16667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，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BCA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，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C (1:2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MMP-9: 13667, CST, IHC (1:32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Pan-AGO: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BE56</w:t>
      </w:r>
      <w:r>
        <w:rPr>
          <w:rFonts w:ascii="Times New Roman" w:hAnsi="Times New Roman" w:cs="Times New Roman"/>
          <w:bCs/>
          <w:sz w:val="24"/>
          <w:szCs w:val="24"/>
        </w:rPr>
        <w:t>，</w:t>
      </w:r>
      <w:r>
        <w:rPr>
          <w:rFonts w:cs="Times New Roman" w:ascii="Times New Roman" w:hAnsi="Times New Roman"/>
          <w:bCs/>
          <w:sz w:val="24"/>
          <w:szCs w:val="24"/>
        </w:rPr>
        <w:t>Millipore</w:t>
      </w:r>
      <w:r>
        <w:rPr>
          <w:rFonts w:cs="Times New Roman" w:ascii="Times New Roman" w:hAnsi="Times New Roman"/>
          <w:bCs/>
          <w:sz w:val="24"/>
          <w:szCs w:val="24"/>
        </w:rPr>
        <w:t>, WB (1:500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>GO2: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b233727, ABCAM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highlight w:val="yellow"/>
        </w:rPr>
        <w:t>Northern blott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highlight w:val="yellow"/>
        </w:rPr>
        <w:t>Northern blotting was performed by Northern Max™ Kit (Thermo fisher, AM1940) according to the User guide. Briefly, total RNA (30-50 µg) was separated by on 18% denaturing polyacrylamide gels, then the separated gel was transferred onto the nylon Membranes (Thermo fisher, AM10100). The membrane was then UV-crosslinked and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hybridized with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bio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-labeled DNA probes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List of Northern blot probe sequenc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Cs/>
          <w:sz w:val="24"/>
          <w:szCs w:val="24"/>
          <w:highlight w:val="yellow"/>
        </w:rPr>
        <w:t>U6 (5'-3'):</w:t>
      </w:r>
      <w:r>
        <w:rPr>
          <w:rFonts w:cs="Times New Roman" w:ascii="Times New Roman" w:hAnsi="Times New Roman"/>
          <w:bCs/>
          <w:sz w:val="24"/>
          <w:szCs w:val="24"/>
        </w:rPr>
        <w:t xml:space="preserve">  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GTGCTCGCTTCGGCAGCACATATACTAAAATTGGAACGATACAGAGAAGATTAGCATGGCCCCTGCGCAAGGATGACACGCAAATTCGTGAAGCGTTCCATATTTT</w:t>
      </w:r>
      <w:r>
        <w:rPr>
          <w:rFonts w:ascii="Times New Roman" w:hAnsi="Times New Roman" w:cs="Times New Roman"/>
          <w:bCs/>
          <w:sz w:val="24"/>
          <w:szCs w:val="24"/>
          <w:highlight w:val="yellow"/>
        </w:rPr>
        <w:t>；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highlight w:val="yellow"/>
        </w:rPr>
        <w:t>t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RF3008A (5'-3'):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ACA TGG TGT TTC CGC CCG G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Immunoﬂuorescence (IF) staining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ells were cultured in chambered culture slides overnight at 37° C, fixed in 4% formaldehyde for 10 min at room temperature, then permeabilized for 15 min in 0.5% Triton X-100, followed by blocking with 3% bovine serum albumin for 1 h. And then the primary antibody was applied to the slides overnight at 4°C, and subsequently incubated with the corresponding Alexa Fluor 594-conjugated secondary antibodies. Images were captured using a TCS SP8 confocal microscope (Leica, Wetzlar, Germany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SimSun;宋体" w:hAnsi="SimSun;宋体" w:cs="SimSun;宋体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ematoxylin and eosin (H&amp;E) staining and</w:t>
      </w:r>
      <w:bookmarkStart w:id="5" w:name="_Hlk54015979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bookmarkStart w:id="6" w:name="_Hlk50907180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mmunohistochemistry</w:t>
      </w:r>
      <w:bookmarkEnd w:id="5"/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(IHC)</w:t>
      </w:r>
      <w:bookmarkEnd w:id="6"/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Xenograft tumors were fixed in 10% formalin, dehydrated, and embedded in paraffin and cut into 5-μm sections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n sections were stained with hematoxylin and eosin (H&amp;E). F</w:t>
      </w:r>
      <w:r>
        <w:rPr>
          <w:rFonts w:eastAsia="Times New Roman" w:cs="Times New Roman" w:ascii="Times New Roman" w:hAnsi="Times New Roman"/>
          <w:sz w:val="24"/>
          <w:szCs w:val="24"/>
        </w:rPr>
        <w:t>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mmunohistochemistry, after undergoing dewaxing and hydration, antigen retrieval, and blocking of endogenous peroxidase activity, the slides were then incubated with primary antibodies at 4°C overnight. The number of macroscopic nodules were then recorded for each section. An unpaired t test was used to test for significant vari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eagent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Inhibitor and Activator</w:t>
      </w:r>
      <w:r>
        <w:rPr>
          <w:rFonts w:ascii="Times New Roman" w:hAnsi="Times New Roman" w:cs="Times New Roman"/>
          <w:b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 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nt pathway inhibitor IWR-1-endo(S7086) and Wnt pathway agonist 1(S8178) were purchased from Selleck (USA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asmid construction and viral infection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he human FOXK1 overexpression plasmid and </w:t>
      </w:r>
      <w:r>
        <w:rPr>
          <w:rFonts w:cs="Times New Roman" w:ascii="Times New Roman" w:hAnsi="Times New Roman"/>
          <w:bCs/>
          <w:sz w:val="24"/>
          <w:szCs w:val="24"/>
        </w:rPr>
        <w:t>siRNA</w:t>
      </w:r>
      <w:r>
        <w:rPr>
          <w:rFonts w:cs="Times New Roman" w:ascii="Times New Roman" w:hAnsi="Times New Roman"/>
          <w:bCs/>
          <w:sz w:val="24"/>
          <w:szCs w:val="24"/>
        </w:rPr>
        <w:t xml:space="preserve"> (AGO1, AGO3 and FOXK1) was synthesized </w:t>
      </w:r>
      <w:r>
        <w:rPr>
          <w:rFonts w:cs="Times New Roman" w:ascii="Times New Roman" w:hAnsi="Times New Roman"/>
          <w:bCs/>
          <w:sz w:val="24"/>
          <w:szCs w:val="24"/>
        </w:rPr>
        <w:t>(Ribobio, Guangzhou, China)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Briefly, </w:t>
      </w:r>
      <w:r>
        <w:rPr>
          <w:rFonts w:cs="Times New Roman" w:ascii="Times New Roman" w:hAnsi="Times New Roman"/>
          <w:bCs/>
          <w:sz w:val="24"/>
          <w:szCs w:val="24"/>
        </w:rPr>
        <w:t>cells (2×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/well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re plated into 6-well plates and incubated</w:t>
      </w:r>
      <w:r>
        <w:rPr>
          <w:rFonts w:cs="Times New Roman" w:ascii="Times New Roman" w:hAnsi="Times New Roman"/>
          <w:bCs/>
          <w:sz w:val="24"/>
          <w:szCs w:val="24"/>
        </w:rPr>
        <w:t xml:space="preserve"> overnight</w:t>
      </w:r>
      <w:r>
        <w:rPr>
          <w:rFonts w:cs="Times New Roman" w:ascii="Times New Roman" w:hAnsi="Times New Roman"/>
          <w:bCs/>
          <w:sz w:val="24"/>
          <w:szCs w:val="24"/>
        </w:rPr>
        <w:t>. s</w:t>
      </w:r>
      <w:r>
        <w:rPr>
          <w:rFonts w:cs="Times New Roman" w:ascii="Times New Roman" w:hAnsi="Times New Roman"/>
          <w:bCs/>
          <w:sz w:val="24"/>
          <w:szCs w:val="24"/>
        </w:rPr>
        <w:t>i</w:t>
      </w:r>
      <w:r>
        <w:rPr>
          <w:rFonts w:cs="Times New Roman" w:ascii="Times New Roman" w:hAnsi="Times New Roman"/>
          <w:bCs/>
          <w:sz w:val="24"/>
          <w:szCs w:val="24"/>
        </w:rPr>
        <w:t xml:space="preserve">RNA </w:t>
      </w:r>
      <w:r>
        <w:rPr>
          <w:rFonts w:cs="Times New Roman" w:ascii="Times New Roman" w:hAnsi="Times New Roman"/>
          <w:bCs/>
          <w:sz w:val="24"/>
          <w:szCs w:val="24"/>
        </w:rPr>
        <w:t>or Control siRNA were diluted in 250</w:t>
      </w:r>
      <w:r>
        <w:rPr>
          <w:rFonts w:cs="Times New Roman" w:ascii="Times New Roman" w:hAnsi="Times New Roman"/>
          <w:bCs/>
          <w:sz w:val="24"/>
          <w:szCs w:val="24"/>
        </w:rPr>
        <w:t xml:space="preserve">μl </w:t>
      </w:r>
      <w:r>
        <w:rPr>
          <w:rFonts w:cs="Times New Roman" w:ascii="Times New Roman" w:hAnsi="Times New Roman"/>
          <w:bCs/>
          <w:sz w:val="24"/>
          <w:szCs w:val="24"/>
        </w:rPr>
        <w:t xml:space="preserve">Opti-MEM (Gibco)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transfected </w:t>
      </w:r>
      <w:r>
        <w:rPr>
          <w:rFonts w:cs="Times New Roman" w:ascii="Times New Roman" w:hAnsi="Times New Roman"/>
          <w:bCs/>
          <w:sz w:val="24"/>
          <w:szCs w:val="24"/>
        </w:rPr>
        <w:t xml:space="preserve">with the concentration of </w:t>
      </w:r>
      <w:r>
        <w:rPr>
          <w:rFonts w:cs="Times New Roman" w:ascii="Times New Roman" w:hAnsi="Times New Roman"/>
          <w:bCs/>
          <w:sz w:val="24"/>
          <w:szCs w:val="24"/>
        </w:rPr>
        <w:t>100 nmol</w:t>
      </w:r>
      <w:r>
        <w:rPr>
          <w:rFonts w:cs="Times New Roman" w:ascii="Times New Roman" w:hAnsi="Times New Roman"/>
          <w:bCs/>
          <w:sz w:val="24"/>
          <w:szCs w:val="24"/>
        </w:rPr>
        <w:t xml:space="preserve">. Then, </w:t>
      </w:r>
      <w:r>
        <w:rPr>
          <w:rFonts w:cs="Times New Roman" w:ascii="Times New Roman" w:hAnsi="Times New Roman"/>
          <w:bCs/>
          <w:sz w:val="24"/>
          <w:szCs w:val="24"/>
        </w:rPr>
        <w:t xml:space="preserve">Lipofectamine </w:t>
      </w:r>
      <w:r>
        <w:rPr>
          <w:rFonts w:cs="Times New Roman" w:ascii="Times New Roman" w:hAnsi="Times New Roman"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000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ransfection reagent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were used. The siRNA sequences were depicted below: FOXK1 5’-CCAUCAAGAUCCAGUUCAC- 3’, Ago, 5’-GAGAAGAGGUGCUCAAGAAUU-3’</w:t>
      </w:r>
    </w:p>
    <w:sectPr>
      <w:headerReference w:type="default" r:id="rId2"/>
      <w:footerReference w:type="default" r:id="rId3"/>
      <w:type w:val="nextPage"/>
      <w:pgSz w:w="11906" w:h="16838"/>
      <w:pgMar w:left="1814" w:right="1814" w:gutter="0" w:header="851" w:top="2155" w:footer="992" w:bottom="215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SA183">
    <w:altName w:val="Cambria"/>
    <w:charset w:val="00"/>
    <w:family w:val="roman"/>
    <w:pitch w:val="default"/>
  </w:font>
  <w:font w:name="AdvPS3F4C13">
    <w:altName w:val="Cambria"/>
    <w:charset w:val="00"/>
    <w:family w:val="roman"/>
    <w:pitch w:val="default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PSA183;Cambria" w:hAnsi="AdvPSA183;Cambria" w:cs="AdvPSA183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AdvPS3F4C13;Cambria" w:hAnsi="AdvPS3F4C13;Cambria" w:cs="AdvPS3F4C13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11">
    <w:name w:val="fontstyle11"/>
    <w:qFormat/>
    <w:rPr>
      <w:rFonts w:ascii="AdvPSA183;Cambria" w:hAnsi="AdvPSA183;Cambria" w:cs="AdvPSA183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3:34:00Z</dcterms:created>
  <dc:creator>bm</dc:creator>
  <dc:description/>
  <cp:keywords/>
  <dc:language>en-US</dc:language>
  <cp:lastModifiedBy>韩 莹</cp:lastModifiedBy>
  <cp:lastPrinted>2016-10-25T09:40:00Z</cp:lastPrinted>
  <dcterms:modified xsi:type="dcterms:W3CDTF">2021-11-17T22:58:00Z</dcterms:modified>
  <cp:revision>62</cp:revision>
  <dc:subject/>
  <dc:title>Supplementary Materials and Methods</dc:title>
</cp:coreProperties>
</file>